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03E6" w:rsidRDefault="001703E6" w:rsidP="001703E6">
      <w:pPr>
        <w:rPr>
          <w:rFonts w:ascii="Times New Roman" w:hAnsi="Times New Roman" w:cs="Times New Roman"/>
        </w:rPr>
      </w:pPr>
      <w:proofErr w:type="gramStart"/>
      <w:r w:rsidRPr="00606346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14</w:t>
      </w:r>
      <w:r>
        <w:rPr>
          <w:rFonts w:ascii="Times New Roman" w:hAnsi="Times New Roman" w:cs="Times New Roman"/>
        </w:rPr>
        <w:t xml:space="preserve"> Table</w:t>
      </w:r>
      <w:r w:rsidRPr="00606346">
        <w:rPr>
          <w:rFonts w:ascii="Times New Roman" w:hAnsi="Times New Roman" w:cs="Times New Roman"/>
        </w:rPr>
        <w:t>.</w:t>
      </w:r>
      <w:proofErr w:type="gramEnd"/>
      <w:r w:rsidRPr="00606346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Univariate</w:t>
      </w:r>
      <w:proofErr w:type="spellEnd"/>
      <w:r>
        <w:rPr>
          <w:rFonts w:ascii="Times New Roman" w:hAnsi="Times New Roman" w:cs="Times New Roman" w:hint="eastAsia"/>
        </w:rPr>
        <w:t xml:space="preserve"> and multivariate analysis by Cox regression analysis for D7 and D60</w:t>
      </w:r>
    </w:p>
    <w:p w:rsidR="001703E6" w:rsidRPr="00710F96" w:rsidRDefault="001703E6" w:rsidP="001703E6">
      <w:pPr>
        <w:rPr>
          <w:rFonts w:ascii="Times New Roman" w:hAnsi="Times New Roman" w:cs="Times New Roman"/>
        </w:rPr>
      </w:pPr>
    </w:p>
    <w:tbl>
      <w:tblPr>
        <w:tblW w:w="88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60"/>
        <w:gridCol w:w="1020"/>
        <w:gridCol w:w="1560"/>
        <w:gridCol w:w="1380"/>
        <w:gridCol w:w="820"/>
        <w:gridCol w:w="1340"/>
        <w:gridCol w:w="1640"/>
      </w:tblGrid>
      <w:tr w:rsidR="001703E6" w:rsidRPr="00710F96" w:rsidTr="006A278B">
        <w:trPr>
          <w:trHeight w:val="255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t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t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703E6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6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 1.01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</w:tbl>
    <w:p w:rsidR="001703E6" w:rsidRDefault="001703E6" w:rsidP="001703E6">
      <w:pPr>
        <w:rPr>
          <w:rFonts w:ascii="Times New Roman" w:hAnsi="Times New Roman" w:cs="Times New Roman"/>
        </w:rPr>
      </w:pPr>
    </w:p>
    <w:p w:rsidR="001703E6" w:rsidRDefault="001703E6" w:rsidP="001703E6">
      <w:pPr>
        <w:rPr>
          <w:rFonts w:ascii="Times New Roman" w:hAnsi="Times New Roman" w:cs="Times New Roman"/>
        </w:rPr>
      </w:pPr>
    </w:p>
    <w:tbl>
      <w:tblPr>
        <w:tblW w:w="8820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060"/>
        <w:gridCol w:w="1020"/>
        <w:gridCol w:w="1560"/>
        <w:gridCol w:w="1380"/>
        <w:gridCol w:w="820"/>
        <w:gridCol w:w="1340"/>
        <w:gridCol w:w="1640"/>
      </w:tblGrid>
      <w:tr w:rsidR="001703E6" w:rsidRPr="00710F96" w:rsidTr="006A278B">
        <w:trPr>
          <w:trHeight w:val="255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ivariate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ultivariate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1703E6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 valu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zard ratio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% CI</w:t>
            </w: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FN-γ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7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 - 1.0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L-1β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5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NF-α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0 - 1.0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703E6" w:rsidRPr="00710F96" w:rsidTr="006A278B">
        <w:trPr>
          <w:trHeight w:val="270"/>
        </w:trPr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2 - 1.0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703E6" w:rsidRPr="00710F96" w:rsidRDefault="001703E6" w:rsidP="006A278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10F9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0 - 1.033</w:t>
            </w:r>
          </w:p>
        </w:tc>
      </w:tr>
    </w:tbl>
    <w:p w:rsidR="001703E6" w:rsidRDefault="001703E6" w:rsidP="001703E6">
      <w:pPr>
        <w:rPr>
          <w:rFonts w:ascii="Times New Roman" w:hAnsi="Times New Roman" w:cs="Times New Roman"/>
        </w:rPr>
      </w:pPr>
    </w:p>
    <w:p w:rsidR="001703E6" w:rsidRDefault="001703E6" w:rsidP="001703E6">
      <w:pPr>
        <w:rPr>
          <w:rFonts w:ascii="Times New Roman" w:hAnsi="Times New Roman" w:cs="Times New Roman"/>
        </w:rPr>
      </w:pPr>
    </w:p>
    <w:p w:rsidR="001703E6" w:rsidRDefault="001703E6" w:rsidP="001703E6">
      <w:pPr>
        <w:rPr>
          <w:rFonts w:ascii="Times New Roman" w:hAnsi="Times New Roman" w:cs="Times New Roman"/>
        </w:rPr>
      </w:pPr>
    </w:p>
    <w:p w:rsidR="001703E6" w:rsidRDefault="001703E6" w:rsidP="001703E6">
      <w:pPr>
        <w:rPr>
          <w:rFonts w:ascii="Times New Roman" w:hAnsi="Times New Roman" w:cs="Times New Roman"/>
        </w:rPr>
      </w:pPr>
    </w:p>
    <w:p w:rsidR="001703E6" w:rsidRDefault="001703E6" w:rsidP="001703E6">
      <w:pPr>
        <w:rPr>
          <w:rFonts w:ascii="Times New Roman" w:hAnsi="Times New Roman" w:cs="Times New Roman"/>
        </w:rPr>
      </w:pPr>
    </w:p>
    <w:p w:rsidR="00F02469" w:rsidRDefault="00F02469"/>
    <w:sectPr w:rsidR="00F02469" w:rsidSect="007B4526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1703E6"/>
    <w:rsid w:val="00000E89"/>
    <w:rsid w:val="00002415"/>
    <w:rsid w:val="000036D6"/>
    <w:rsid w:val="000043D1"/>
    <w:rsid w:val="00004DEB"/>
    <w:rsid w:val="00014EF1"/>
    <w:rsid w:val="00016233"/>
    <w:rsid w:val="000179B8"/>
    <w:rsid w:val="000232C7"/>
    <w:rsid w:val="00026E3F"/>
    <w:rsid w:val="000324AA"/>
    <w:rsid w:val="000362B1"/>
    <w:rsid w:val="0003693E"/>
    <w:rsid w:val="00036DAA"/>
    <w:rsid w:val="00037E90"/>
    <w:rsid w:val="000417B3"/>
    <w:rsid w:val="000426CD"/>
    <w:rsid w:val="0004287D"/>
    <w:rsid w:val="00043DA7"/>
    <w:rsid w:val="00043E4C"/>
    <w:rsid w:val="00045FBB"/>
    <w:rsid w:val="0005016F"/>
    <w:rsid w:val="00053C7E"/>
    <w:rsid w:val="000567C4"/>
    <w:rsid w:val="0005715D"/>
    <w:rsid w:val="000633A4"/>
    <w:rsid w:val="00064472"/>
    <w:rsid w:val="0006615A"/>
    <w:rsid w:val="00066BE8"/>
    <w:rsid w:val="0006748A"/>
    <w:rsid w:val="000678EB"/>
    <w:rsid w:val="00070A12"/>
    <w:rsid w:val="00070EE2"/>
    <w:rsid w:val="0007318D"/>
    <w:rsid w:val="000759B0"/>
    <w:rsid w:val="00077685"/>
    <w:rsid w:val="00081033"/>
    <w:rsid w:val="00083EA9"/>
    <w:rsid w:val="00084552"/>
    <w:rsid w:val="00085214"/>
    <w:rsid w:val="00086FE1"/>
    <w:rsid w:val="00087126"/>
    <w:rsid w:val="0009116A"/>
    <w:rsid w:val="000923CF"/>
    <w:rsid w:val="00095837"/>
    <w:rsid w:val="00097290"/>
    <w:rsid w:val="000A0450"/>
    <w:rsid w:val="000A2194"/>
    <w:rsid w:val="000A2ADF"/>
    <w:rsid w:val="000A41B6"/>
    <w:rsid w:val="000A4DAC"/>
    <w:rsid w:val="000A512B"/>
    <w:rsid w:val="000A5236"/>
    <w:rsid w:val="000A557A"/>
    <w:rsid w:val="000A5728"/>
    <w:rsid w:val="000A5C47"/>
    <w:rsid w:val="000A70FC"/>
    <w:rsid w:val="000A769F"/>
    <w:rsid w:val="000B1544"/>
    <w:rsid w:val="000B186D"/>
    <w:rsid w:val="000B4C39"/>
    <w:rsid w:val="000B52E9"/>
    <w:rsid w:val="000B55CA"/>
    <w:rsid w:val="000B6735"/>
    <w:rsid w:val="000B7E69"/>
    <w:rsid w:val="000C1A6C"/>
    <w:rsid w:val="000C1C55"/>
    <w:rsid w:val="000C21B8"/>
    <w:rsid w:val="000C25A3"/>
    <w:rsid w:val="000C5A83"/>
    <w:rsid w:val="000D102C"/>
    <w:rsid w:val="000D139D"/>
    <w:rsid w:val="000D2918"/>
    <w:rsid w:val="000D30BE"/>
    <w:rsid w:val="000D5CDC"/>
    <w:rsid w:val="000D6D75"/>
    <w:rsid w:val="000E00D2"/>
    <w:rsid w:val="000E0D2D"/>
    <w:rsid w:val="000E434C"/>
    <w:rsid w:val="000E4735"/>
    <w:rsid w:val="000E650C"/>
    <w:rsid w:val="000E66F1"/>
    <w:rsid w:val="000E7124"/>
    <w:rsid w:val="000E7B8F"/>
    <w:rsid w:val="000F047B"/>
    <w:rsid w:val="000F08FE"/>
    <w:rsid w:val="000F0B04"/>
    <w:rsid w:val="000F1925"/>
    <w:rsid w:val="000F21B4"/>
    <w:rsid w:val="000F4A31"/>
    <w:rsid w:val="000F4DA4"/>
    <w:rsid w:val="000F71BA"/>
    <w:rsid w:val="000F7E30"/>
    <w:rsid w:val="001007C3"/>
    <w:rsid w:val="00102DEE"/>
    <w:rsid w:val="00113F9A"/>
    <w:rsid w:val="00116142"/>
    <w:rsid w:val="001178D9"/>
    <w:rsid w:val="001230E6"/>
    <w:rsid w:val="0012745F"/>
    <w:rsid w:val="001274AB"/>
    <w:rsid w:val="00127692"/>
    <w:rsid w:val="00127B88"/>
    <w:rsid w:val="00127D51"/>
    <w:rsid w:val="00127DF1"/>
    <w:rsid w:val="00134732"/>
    <w:rsid w:val="0013640A"/>
    <w:rsid w:val="00137732"/>
    <w:rsid w:val="001377D5"/>
    <w:rsid w:val="00137E1D"/>
    <w:rsid w:val="00145143"/>
    <w:rsid w:val="00147EEE"/>
    <w:rsid w:val="001537FD"/>
    <w:rsid w:val="00156868"/>
    <w:rsid w:val="00157B32"/>
    <w:rsid w:val="001602BF"/>
    <w:rsid w:val="00160A98"/>
    <w:rsid w:val="00160AFC"/>
    <w:rsid w:val="0016217E"/>
    <w:rsid w:val="00164881"/>
    <w:rsid w:val="0016536D"/>
    <w:rsid w:val="00166BAA"/>
    <w:rsid w:val="00166C3A"/>
    <w:rsid w:val="0016791B"/>
    <w:rsid w:val="001703E6"/>
    <w:rsid w:val="0017410D"/>
    <w:rsid w:val="001750A2"/>
    <w:rsid w:val="00175ED1"/>
    <w:rsid w:val="00175F0C"/>
    <w:rsid w:val="00177BAB"/>
    <w:rsid w:val="001826C6"/>
    <w:rsid w:val="0018677F"/>
    <w:rsid w:val="00186923"/>
    <w:rsid w:val="00191C27"/>
    <w:rsid w:val="001935B1"/>
    <w:rsid w:val="0019689D"/>
    <w:rsid w:val="001A14FD"/>
    <w:rsid w:val="001A282D"/>
    <w:rsid w:val="001A52F6"/>
    <w:rsid w:val="001A5B66"/>
    <w:rsid w:val="001B3E03"/>
    <w:rsid w:val="001B413E"/>
    <w:rsid w:val="001B6F96"/>
    <w:rsid w:val="001B7382"/>
    <w:rsid w:val="001C2FD3"/>
    <w:rsid w:val="001C32CC"/>
    <w:rsid w:val="001D2683"/>
    <w:rsid w:val="001D2791"/>
    <w:rsid w:val="001D3C1C"/>
    <w:rsid w:val="001D4E49"/>
    <w:rsid w:val="001D5A19"/>
    <w:rsid w:val="001E0F6F"/>
    <w:rsid w:val="001E1070"/>
    <w:rsid w:val="001E1E5A"/>
    <w:rsid w:val="001E22E8"/>
    <w:rsid w:val="001E2553"/>
    <w:rsid w:val="001E423A"/>
    <w:rsid w:val="001E466B"/>
    <w:rsid w:val="001E48F8"/>
    <w:rsid w:val="001E63DC"/>
    <w:rsid w:val="001F1781"/>
    <w:rsid w:val="001F37D8"/>
    <w:rsid w:val="001F5D49"/>
    <w:rsid w:val="001F5EE2"/>
    <w:rsid w:val="001F65D4"/>
    <w:rsid w:val="001F78AE"/>
    <w:rsid w:val="00202009"/>
    <w:rsid w:val="002039C2"/>
    <w:rsid w:val="002057D8"/>
    <w:rsid w:val="00205A2C"/>
    <w:rsid w:val="00206809"/>
    <w:rsid w:val="002100E9"/>
    <w:rsid w:val="00214B9D"/>
    <w:rsid w:val="00215B5F"/>
    <w:rsid w:val="00216EED"/>
    <w:rsid w:val="00223C30"/>
    <w:rsid w:val="00223EA6"/>
    <w:rsid w:val="002240C1"/>
    <w:rsid w:val="002277E7"/>
    <w:rsid w:val="00227E38"/>
    <w:rsid w:val="00232446"/>
    <w:rsid w:val="002337F4"/>
    <w:rsid w:val="00234DF5"/>
    <w:rsid w:val="002363DA"/>
    <w:rsid w:val="00237B17"/>
    <w:rsid w:val="002415C8"/>
    <w:rsid w:val="00243421"/>
    <w:rsid w:val="00246CCE"/>
    <w:rsid w:val="00246E00"/>
    <w:rsid w:val="002512AD"/>
    <w:rsid w:val="00251AA5"/>
    <w:rsid w:val="00251ECD"/>
    <w:rsid w:val="00254F58"/>
    <w:rsid w:val="00256E0D"/>
    <w:rsid w:val="002615EA"/>
    <w:rsid w:val="002648B2"/>
    <w:rsid w:val="00265546"/>
    <w:rsid w:val="002657D6"/>
    <w:rsid w:val="00266BB4"/>
    <w:rsid w:val="00267055"/>
    <w:rsid w:val="002672C9"/>
    <w:rsid w:val="00270337"/>
    <w:rsid w:val="002708B0"/>
    <w:rsid w:val="00270C32"/>
    <w:rsid w:val="00270D8C"/>
    <w:rsid w:val="00273AF4"/>
    <w:rsid w:val="00273F2C"/>
    <w:rsid w:val="002747E0"/>
    <w:rsid w:val="00275671"/>
    <w:rsid w:val="00276DC2"/>
    <w:rsid w:val="00280D9C"/>
    <w:rsid w:val="002814C2"/>
    <w:rsid w:val="002847A2"/>
    <w:rsid w:val="00285A47"/>
    <w:rsid w:val="002903B3"/>
    <w:rsid w:val="002907A0"/>
    <w:rsid w:val="0029142D"/>
    <w:rsid w:val="00293B18"/>
    <w:rsid w:val="0029439E"/>
    <w:rsid w:val="002947DD"/>
    <w:rsid w:val="0029520E"/>
    <w:rsid w:val="00296BFC"/>
    <w:rsid w:val="002A03F1"/>
    <w:rsid w:val="002A03F5"/>
    <w:rsid w:val="002A1273"/>
    <w:rsid w:val="002A20A1"/>
    <w:rsid w:val="002A232D"/>
    <w:rsid w:val="002A31CD"/>
    <w:rsid w:val="002A421F"/>
    <w:rsid w:val="002A4A4D"/>
    <w:rsid w:val="002A4E50"/>
    <w:rsid w:val="002B2A56"/>
    <w:rsid w:val="002B323E"/>
    <w:rsid w:val="002B356C"/>
    <w:rsid w:val="002B4F55"/>
    <w:rsid w:val="002B7468"/>
    <w:rsid w:val="002C2154"/>
    <w:rsid w:val="002C330F"/>
    <w:rsid w:val="002C34F3"/>
    <w:rsid w:val="002C35BC"/>
    <w:rsid w:val="002C4004"/>
    <w:rsid w:val="002C4CB6"/>
    <w:rsid w:val="002C525B"/>
    <w:rsid w:val="002C5967"/>
    <w:rsid w:val="002D1F69"/>
    <w:rsid w:val="002D64B4"/>
    <w:rsid w:val="002D7115"/>
    <w:rsid w:val="002D71EB"/>
    <w:rsid w:val="002E0CD5"/>
    <w:rsid w:val="002E30E8"/>
    <w:rsid w:val="002E36BB"/>
    <w:rsid w:val="002E53B3"/>
    <w:rsid w:val="002E56AA"/>
    <w:rsid w:val="002E60A7"/>
    <w:rsid w:val="002E6BCA"/>
    <w:rsid w:val="002F0BEE"/>
    <w:rsid w:val="002F2D8D"/>
    <w:rsid w:val="002F33B2"/>
    <w:rsid w:val="002F47C4"/>
    <w:rsid w:val="002F5101"/>
    <w:rsid w:val="002F5873"/>
    <w:rsid w:val="002F5907"/>
    <w:rsid w:val="002F73AA"/>
    <w:rsid w:val="00300049"/>
    <w:rsid w:val="00301EEF"/>
    <w:rsid w:val="00303460"/>
    <w:rsid w:val="00310147"/>
    <w:rsid w:val="003130A4"/>
    <w:rsid w:val="00314205"/>
    <w:rsid w:val="00314A22"/>
    <w:rsid w:val="00315016"/>
    <w:rsid w:val="00315704"/>
    <w:rsid w:val="0032009F"/>
    <w:rsid w:val="00320275"/>
    <w:rsid w:val="0032077E"/>
    <w:rsid w:val="00323E6C"/>
    <w:rsid w:val="00325EA1"/>
    <w:rsid w:val="00326D12"/>
    <w:rsid w:val="003304BD"/>
    <w:rsid w:val="00333920"/>
    <w:rsid w:val="00337434"/>
    <w:rsid w:val="00343004"/>
    <w:rsid w:val="0034369A"/>
    <w:rsid w:val="003450D2"/>
    <w:rsid w:val="00345CAB"/>
    <w:rsid w:val="00346D2D"/>
    <w:rsid w:val="003478E4"/>
    <w:rsid w:val="0035164A"/>
    <w:rsid w:val="00351B3E"/>
    <w:rsid w:val="00357302"/>
    <w:rsid w:val="00360C8D"/>
    <w:rsid w:val="00361156"/>
    <w:rsid w:val="0036329A"/>
    <w:rsid w:val="00363768"/>
    <w:rsid w:val="003670BF"/>
    <w:rsid w:val="00367CBC"/>
    <w:rsid w:val="00370586"/>
    <w:rsid w:val="00370F30"/>
    <w:rsid w:val="003716F7"/>
    <w:rsid w:val="00371DAD"/>
    <w:rsid w:val="00374ADB"/>
    <w:rsid w:val="003753B0"/>
    <w:rsid w:val="00375AE7"/>
    <w:rsid w:val="00376FE5"/>
    <w:rsid w:val="0037781B"/>
    <w:rsid w:val="00380760"/>
    <w:rsid w:val="00383C1E"/>
    <w:rsid w:val="003841B2"/>
    <w:rsid w:val="00386B98"/>
    <w:rsid w:val="003871F4"/>
    <w:rsid w:val="00387A21"/>
    <w:rsid w:val="00391E08"/>
    <w:rsid w:val="003930F5"/>
    <w:rsid w:val="00394A3F"/>
    <w:rsid w:val="00395292"/>
    <w:rsid w:val="00395C14"/>
    <w:rsid w:val="00395F4E"/>
    <w:rsid w:val="003960B0"/>
    <w:rsid w:val="003A166D"/>
    <w:rsid w:val="003A2259"/>
    <w:rsid w:val="003A66DF"/>
    <w:rsid w:val="003A721E"/>
    <w:rsid w:val="003B085F"/>
    <w:rsid w:val="003B39D7"/>
    <w:rsid w:val="003B4069"/>
    <w:rsid w:val="003B4301"/>
    <w:rsid w:val="003B6037"/>
    <w:rsid w:val="003B7C46"/>
    <w:rsid w:val="003C0A50"/>
    <w:rsid w:val="003C17B4"/>
    <w:rsid w:val="003C3EFA"/>
    <w:rsid w:val="003C51F0"/>
    <w:rsid w:val="003C5564"/>
    <w:rsid w:val="003C5C66"/>
    <w:rsid w:val="003C6D1B"/>
    <w:rsid w:val="003C7CBB"/>
    <w:rsid w:val="003C7CF0"/>
    <w:rsid w:val="003D2070"/>
    <w:rsid w:val="003D2CE9"/>
    <w:rsid w:val="003D7067"/>
    <w:rsid w:val="003E525B"/>
    <w:rsid w:val="003E6237"/>
    <w:rsid w:val="003E6731"/>
    <w:rsid w:val="003F16E3"/>
    <w:rsid w:val="003F1D1B"/>
    <w:rsid w:val="003F248C"/>
    <w:rsid w:val="003F4308"/>
    <w:rsid w:val="003F4E06"/>
    <w:rsid w:val="003F597D"/>
    <w:rsid w:val="003F61D6"/>
    <w:rsid w:val="004014C8"/>
    <w:rsid w:val="004030E6"/>
    <w:rsid w:val="00406AA9"/>
    <w:rsid w:val="0040783F"/>
    <w:rsid w:val="00410E42"/>
    <w:rsid w:val="0041499A"/>
    <w:rsid w:val="00414F30"/>
    <w:rsid w:val="00415BBA"/>
    <w:rsid w:val="00416130"/>
    <w:rsid w:val="00416C36"/>
    <w:rsid w:val="00416E99"/>
    <w:rsid w:val="00417F1D"/>
    <w:rsid w:val="004214FF"/>
    <w:rsid w:val="00422DAB"/>
    <w:rsid w:val="00422EBC"/>
    <w:rsid w:val="00423264"/>
    <w:rsid w:val="004235B0"/>
    <w:rsid w:val="004247BB"/>
    <w:rsid w:val="00424F48"/>
    <w:rsid w:val="004258C4"/>
    <w:rsid w:val="00426928"/>
    <w:rsid w:val="00430C9C"/>
    <w:rsid w:val="00431D33"/>
    <w:rsid w:val="004336FC"/>
    <w:rsid w:val="00434AB5"/>
    <w:rsid w:val="004356DC"/>
    <w:rsid w:val="004358D9"/>
    <w:rsid w:val="00435B0F"/>
    <w:rsid w:val="00437E7C"/>
    <w:rsid w:val="004408B9"/>
    <w:rsid w:val="004449BD"/>
    <w:rsid w:val="00447C87"/>
    <w:rsid w:val="00451C77"/>
    <w:rsid w:val="00451EFE"/>
    <w:rsid w:val="0045553A"/>
    <w:rsid w:val="00457578"/>
    <w:rsid w:val="00461811"/>
    <w:rsid w:val="004630F9"/>
    <w:rsid w:val="004655E9"/>
    <w:rsid w:val="00465766"/>
    <w:rsid w:val="004676B2"/>
    <w:rsid w:val="0047069E"/>
    <w:rsid w:val="004732F8"/>
    <w:rsid w:val="0047516F"/>
    <w:rsid w:val="004754F9"/>
    <w:rsid w:val="004760B3"/>
    <w:rsid w:val="00477CEE"/>
    <w:rsid w:val="0048111B"/>
    <w:rsid w:val="004820FF"/>
    <w:rsid w:val="00483139"/>
    <w:rsid w:val="00483A02"/>
    <w:rsid w:val="00486F89"/>
    <w:rsid w:val="004915E7"/>
    <w:rsid w:val="00492221"/>
    <w:rsid w:val="00493535"/>
    <w:rsid w:val="004936C9"/>
    <w:rsid w:val="004946CA"/>
    <w:rsid w:val="004958ED"/>
    <w:rsid w:val="004978AA"/>
    <w:rsid w:val="004978EA"/>
    <w:rsid w:val="004A10CF"/>
    <w:rsid w:val="004A3E23"/>
    <w:rsid w:val="004A3F8E"/>
    <w:rsid w:val="004A47A6"/>
    <w:rsid w:val="004A495B"/>
    <w:rsid w:val="004A52DF"/>
    <w:rsid w:val="004A5A8F"/>
    <w:rsid w:val="004A6BDD"/>
    <w:rsid w:val="004A7C35"/>
    <w:rsid w:val="004B07F8"/>
    <w:rsid w:val="004B22B2"/>
    <w:rsid w:val="004B4BEE"/>
    <w:rsid w:val="004B57F2"/>
    <w:rsid w:val="004C0832"/>
    <w:rsid w:val="004C0999"/>
    <w:rsid w:val="004C45A0"/>
    <w:rsid w:val="004C48F8"/>
    <w:rsid w:val="004C5FA9"/>
    <w:rsid w:val="004C61A9"/>
    <w:rsid w:val="004C655F"/>
    <w:rsid w:val="004D0077"/>
    <w:rsid w:val="004D119B"/>
    <w:rsid w:val="004D253A"/>
    <w:rsid w:val="004D3472"/>
    <w:rsid w:val="004D6558"/>
    <w:rsid w:val="004E0DC8"/>
    <w:rsid w:val="004E1974"/>
    <w:rsid w:val="004E279A"/>
    <w:rsid w:val="004E2CC9"/>
    <w:rsid w:val="004E31E6"/>
    <w:rsid w:val="004E5E60"/>
    <w:rsid w:val="004E66EB"/>
    <w:rsid w:val="004E7C7B"/>
    <w:rsid w:val="004F11F5"/>
    <w:rsid w:val="004F2AF1"/>
    <w:rsid w:val="004F6DEB"/>
    <w:rsid w:val="00501CD6"/>
    <w:rsid w:val="00502F65"/>
    <w:rsid w:val="00503E7B"/>
    <w:rsid w:val="00505655"/>
    <w:rsid w:val="00506B98"/>
    <w:rsid w:val="005077A4"/>
    <w:rsid w:val="00507ED3"/>
    <w:rsid w:val="005134CB"/>
    <w:rsid w:val="00513635"/>
    <w:rsid w:val="00514445"/>
    <w:rsid w:val="0051476F"/>
    <w:rsid w:val="00515FA9"/>
    <w:rsid w:val="00520651"/>
    <w:rsid w:val="00520C59"/>
    <w:rsid w:val="00520FAE"/>
    <w:rsid w:val="00521AB0"/>
    <w:rsid w:val="005226A4"/>
    <w:rsid w:val="0052678B"/>
    <w:rsid w:val="00526EFB"/>
    <w:rsid w:val="005275D1"/>
    <w:rsid w:val="00527820"/>
    <w:rsid w:val="005278BF"/>
    <w:rsid w:val="00530EB2"/>
    <w:rsid w:val="005311B6"/>
    <w:rsid w:val="00531A1E"/>
    <w:rsid w:val="00531DE1"/>
    <w:rsid w:val="0053211F"/>
    <w:rsid w:val="005327A6"/>
    <w:rsid w:val="00533347"/>
    <w:rsid w:val="00534403"/>
    <w:rsid w:val="00534754"/>
    <w:rsid w:val="00534BD8"/>
    <w:rsid w:val="00534EC4"/>
    <w:rsid w:val="00537443"/>
    <w:rsid w:val="00537A86"/>
    <w:rsid w:val="005403CC"/>
    <w:rsid w:val="00540D29"/>
    <w:rsid w:val="00542EFD"/>
    <w:rsid w:val="00543083"/>
    <w:rsid w:val="0054326C"/>
    <w:rsid w:val="0054678E"/>
    <w:rsid w:val="00546F4A"/>
    <w:rsid w:val="005573BC"/>
    <w:rsid w:val="00560E62"/>
    <w:rsid w:val="00564FD6"/>
    <w:rsid w:val="005667F7"/>
    <w:rsid w:val="00566DA2"/>
    <w:rsid w:val="0057122C"/>
    <w:rsid w:val="00572516"/>
    <w:rsid w:val="00573524"/>
    <w:rsid w:val="00574892"/>
    <w:rsid w:val="00574F77"/>
    <w:rsid w:val="005754E3"/>
    <w:rsid w:val="0058002B"/>
    <w:rsid w:val="005811FF"/>
    <w:rsid w:val="00581A6B"/>
    <w:rsid w:val="00581EB8"/>
    <w:rsid w:val="00585E05"/>
    <w:rsid w:val="00590B6B"/>
    <w:rsid w:val="00590E4F"/>
    <w:rsid w:val="0059203E"/>
    <w:rsid w:val="00596EE0"/>
    <w:rsid w:val="0059741E"/>
    <w:rsid w:val="005A197E"/>
    <w:rsid w:val="005A20BD"/>
    <w:rsid w:val="005A34BD"/>
    <w:rsid w:val="005A3D9F"/>
    <w:rsid w:val="005A571E"/>
    <w:rsid w:val="005A7719"/>
    <w:rsid w:val="005B0250"/>
    <w:rsid w:val="005B270E"/>
    <w:rsid w:val="005B3679"/>
    <w:rsid w:val="005B47DA"/>
    <w:rsid w:val="005B62B4"/>
    <w:rsid w:val="005B72F4"/>
    <w:rsid w:val="005B750D"/>
    <w:rsid w:val="005C04D0"/>
    <w:rsid w:val="005C2E9E"/>
    <w:rsid w:val="005C4167"/>
    <w:rsid w:val="005C4486"/>
    <w:rsid w:val="005C47E6"/>
    <w:rsid w:val="005D08A2"/>
    <w:rsid w:val="005D0A1D"/>
    <w:rsid w:val="005D582A"/>
    <w:rsid w:val="005D6232"/>
    <w:rsid w:val="005E293D"/>
    <w:rsid w:val="005E2B89"/>
    <w:rsid w:val="005E4BCA"/>
    <w:rsid w:val="005F579C"/>
    <w:rsid w:val="005F5D89"/>
    <w:rsid w:val="005F6740"/>
    <w:rsid w:val="005F6CF4"/>
    <w:rsid w:val="005F6D54"/>
    <w:rsid w:val="005F7657"/>
    <w:rsid w:val="005F7937"/>
    <w:rsid w:val="005F7FAE"/>
    <w:rsid w:val="0060077B"/>
    <w:rsid w:val="00600D28"/>
    <w:rsid w:val="00602374"/>
    <w:rsid w:val="00605F0C"/>
    <w:rsid w:val="006062D1"/>
    <w:rsid w:val="00607AD0"/>
    <w:rsid w:val="006108D4"/>
    <w:rsid w:val="00610D8F"/>
    <w:rsid w:val="0061149F"/>
    <w:rsid w:val="00611CB0"/>
    <w:rsid w:val="00613209"/>
    <w:rsid w:val="00614527"/>
    <w:rsid w:val="006172AF"/>
    <w:rsid w:val="00620A84"/>
    <w:rsid w:val="00624365"/>
    <w:rsid w:val="006255CE"/>
    <w:rsid w:val="00626374"/>
    <w:rsid w:val="00626E61"/>
    <w:rsid w:val="00627279"/>
    <w:rsid w:val="006272F6"/>
    <w:rsid w:val="0063226A"/>
    <w:rsid w:val="00634993"/>
    <w:rsid w:val="006359D6"/>
    <w:rsid w:val="00637094"/>
    <w:rsid w:val="00640661"/>
    <w:rsid w:val="00640A54"/>
    <w:rsid w:val="00643257"/>
    <w:rsid w:val="006444E0"/>
    <w:rsid w:val="0064559B"/>
    <w:rsid w:val="006538A9"/>
    <w:rsid w:val="00655C15"/>
    <w:rsid w:val="00660A99"/>
    <w:rsid w:val="0066518B"/>
    <w:rsid w:val="00666B92"/>
    <w:rsid w:val="006712EC"/>
    <w:rsid w:val="0067288E"/>
    <w:rsid w:val="00672B6A"/>
    <w:rsid w:val="006732DD"/>
    <w:rsid w:val="00676F56"/>
    <w:rsid w:val="00680255"/>
    <w:rsid w:val="00680C47"/>
    <w:rsid w:val="006817E5"/>
    <w:rsid w:val="00682772"/>
    <w:rsid w:val="0068496F"/>
    <w:rsid w:val="006865FF"/>
    <w:rsid w:val="00686B86"/>
    <w:rsid w:val="00687AB4"/>
    <w:rsid w:val="006909CF"/>
    <w:rsid w:val="00693D7D"/>
    <w:rsid w:val="006940E3"/>
    <w:rsid w:val="00695970"/>
    <w:rsid w:val="006A1FCE"/>
    <w:rsid w:val="006A3844"/>
    <w:rsid w:val="006A3B9A"/>
    <w:rsid w:val="006A67D7"/>
    <w:rsid w:val="006A7A7A"/>
    <w:rsid w:val="006A7DCE"/>
    <w:rsid w:val="006B4AD2"/>
    <w:rsid w:val="006B5215"/>
    <w:rsid w:val="006B57D8"/>
    <w:rsid w:val="006B606F"/>
    <w:rsid w:val="006C1C0D"/>
    <w:rsid w:val="006C218C"/>
    <w:rsid w:val="006C4BF1"/>
    <w:rsid w:val="006D0AD4"/>
    <w:rsid w:val="006D0B74"/>
    <w:rsid w:val="006D17EE"/>
    <w:rsid w:val="006D20F6"/>
    <w:rsid w:val="006D2755"/>
    <w:rsid w:val="006D503D"/>
    <w:rsid w:val="006D5510"/>
    <w:rsid w:val="006E10FE"/>
    <w:rsid w:val="006E11B8"/>
    <w:rsid w:val="006E61FA"/>
    <w:rsid w:val="006E6D9B"/>
    <w:rsid w:val="006F6387"/>
    <w:rsid w:val="006F7E4E"/>
    <w:rsid w:val="00701F30"/>
    <w:rsid w:val="007026A0"/>
    <w:rsid w:val="0070333E"/>
    <w:rsid w:val="00704201"/>
    <w:rsid w:val="00704323"/>
    <w:rsid w:val="00705045"/>
    <w:rsid w:val="0070550E"/>
    <w:rsid w:val="00706A00"/>
    <w:rsid w:val="0070785C"/>
    <w:rsid w:val="00712786"/>
    <w:rsid w:val="00713E62"/>
    <w:rsid w:val="007201DB"/>
    <w:rsid w:val="00720244"/>
    <w:rsid w:val="00725CEE"/>
    <w:rsid w:val="00726718"/>
    <w:rsid w:val="007276F5"/>
    <w:rsid w:val="00727951"/>
    <w:rsid w:val="00730606"/>
    <w:rsid w:val="00733CE4"/>
    <w:rsid w:val="007340B9"/>
    <w:rsid w:val="00734EFE"/>
    <w:rsid w:val="00736981"/>
    <w:rsid w:val="00742624"/>
    <w:rsid w:val="00743997"/>
    <w:rsid w:val="00744E53"/>
    <w:rsid w:val="00745654"/>
    <w:rsid w:val="007471B1"/>
    <w:rsid w:val="0075028C"/>
    <w:rsid w:val="00754475"/>
    <w:rsid w:val="00754CC7"/>
    <w:rsid w:val="00756B9B"/>
    <w:rsid w:val="00757F70"/>
    <w:rsid w:val="007601B4"/>
    <w:rsid w:val="00762D98"/>
    <w:rsid w:val="00764F30"/>
    <w:rsid w:val="00767041"/>
    <w:rsid w:val="007712C6"/>
    <w:rsid w:val="00771705"/>
    <w:rsid w:val="0077180E"/>
    <w:rsid w:val="00777232"/>
    <w:rsid w:val="00777A81"/>
    <w:rsid w:val="0078573B"/>
    <w:rsid w:val="00785BA8"/>
    <w:rsid w:val="0078600B"/>
    <w:rsid w:val="007904A1"/>
    <w:rsid w:val="00792027"/>
    <w:rsid w:val="00792806"/>
    <w:rsid w:val="00792D76"/>
    <w:rsid w:val="00793259"/>
    <w:rsid w:val="007934FD"/>
    <w:rsid w:val="0079369F"/>
    <w:rsid w:val="00794490"/>
    <w:rsid w:val="00794C06"/>
    <w:rsid w:val="007952E3"/>
    <w:rsid w:val="00795E93"/>
    <w:rsid w:val="007960D0"/>
    <w:rsid w:val="0079695A"/>
    <w:rsid w:val="00796B3B"/>
    <w:rsid w:val="007A2E5C"/>
    <w:rsid w:val="007A30F5"/>
    <w:rsid w:val="007A513C"/>
    <w:rsid w:val="007A7D58"/>
    <w:rsid w:val="007B05FB"/>
    <w:rsid w:val="007B2465"/>
    <w:rsid w:val="007B4526"/>
    <w:rsid w:val="007B65CA"/>
    <w:rsid w:val="007B683A"/>
    <w:rsid w:val="007C1976"/>
    <w:rsid w:val="007C3786"/>
    <w:rsid w:val="007C3F8C"/>
    <w:rsid w:val="007C501A"/>
    <w:rsid w:val="007C5BB1"/>
    <w:rsid w:val="007C7D65"/>
    <w:rsid w:val="007D0E84"/>
    <w:rsid w:val="007D1672"/>
    <w:rsid w:val="007D2028"/>
    <w:rsid w:val="007D2AE1"/>
    <w:rsid w:val="007D2BF4"/>
    <w:rsid w:val="007D53CD"/>
    <w:rsid w:val="007D5525"/>
    <w:rsid w:val="007D616F"/>
    <w:rsid w:val="007D7046"/>
    <w:rsid w:val="007D7267"/>
    <w:rsid w:val="007D73B1"/>
    <w:rsid w:val="007E08A3"/>
    <w:rsid w:val="007E0DBC"/>
    <w:rsid w:val="007E17C0"/>
    <w:rsid w:val="007E415E"/>
    <w:rsid w:val="007E50CD"/>
    <w:rsid w:val="007E5F9F"/>
    <w:rsid w:val="007E6D41"/>
    <w:rsid w:val="007E6EBD"/>
    <w:rsid w:val="007E774E"/>
    <w:rsid w:val="007F08A4"/>
    <w:rsid w:val="007F1F35"/>
    <w:rsid w:val="007F33A7"/>
    <w:rsid w:val="007F3619"/>
    <w:rsid w:val="007F42B6"/>
    <w:rsid w:val="007F7E2A"/>
    <w:rsid w:val="00802792"/>
    <w:rsid w:val="00803C5A"/>
    <w:rsid w:val="0080453E"/>
    <w:rsid w:val="00804DDE"/>
    <w:rsid w:val="008053E6"/>
    <w:rsid w:val="0080673E"/>
    <w:rsid w:val="00811B58"/>
    <w:rsid w:val="00812576"/>
    <w:rsid w:val="008130B4"/>
    <w:rsid w:val="00813FAF"/>
    <w:rsid w:val="00815878"/>
    <w:rsid w:val="00816160"/>
    <w:rsid w:val="0082190D"/>
    <w:rsid w:val="00821C04"/>
    <w:rsid w:val="00821E05"/>
    <w:rsid w:val="00823E65"/>
    <w:rsid w:val="00827DA1"/>
    <w:rsid w:val="008305D8"/>
    <w:rsid w:val="008346BD"/>
    <w:rsid w:val="0084173A"/>
    <w:rsid w:val="00842634"/>
    <w:rsid w:val="00843FFA"/>
    <w:rsid w:val="00844EE5"/>
    <w:rsid w:val="0084613F"/>
    <w:rsid w:val="00846532"/>
    <w:rsid w:val="0084682F"/>
    <w:rsid w:val="0085034E"/>
    <w:rsid w:val="00852804"/>
    <w:rsid w:val="00852FC1"/>
    <w:rsid w:val="00856A30"/>
    <w:rsid w:val="0086633F"/>
    <w:rsid w:val="00871799"/>
    <w:rsid w:val="00874A88"/>
    <w:rsid w:val="008751EA"/>
    <w:rsid w:val="00876C9B"/>
    <w:rsid w:val="008800BC"/>
    <w:rsid w:val="00880B2C"/>
    <w:rsid w:val="00880BAB"/>
    <w:rsid w:val="00884FBE"/>
    <w:rsid w:val="00886597"/>
    <w:rsid w:val="00891353"/>
    <w:rsid w:val="00891FCF"/>
    <w:rsid w:val="00893A4E"/>
    <w:rsid w:val="00896DF6"/>
    <w:rsid w:val="008971D6"/>
    <w:rsid w:val="008A0224"/>
    <w:rsid w:val="008A27A6"/>
    <w:rsid w:val="008A5478"/>
    <w:rsid w:val="008A63C2"/>
    <w:rsid w:val="008A6CE7"/>
    <w:rsid w:val="008B3A99"/>
    <w:rsid w:val="008B482A"/>
    <w:rsid w:val="008B4A99"/>
    <w:rsid w:val="008B4E24"/>
    <w:rsid w:val="008B5936"/>
    <w:rsid w:val="008B59D3"/>
    <w:rsid w:val="008B62BE"/>
    <w:rsid w:val="008B7189"/>
    <w:rsid w:val="008C01EC"/>
    <w:rsid w:val="008C1CE8"/>
    <w:rsid w:val="008C340B"/>
    <w:rsid w:val="008C37BE"/>
    <w:rsid w:val="008C4E9B"/>
    <w:rsid w:val="008C5AE6"/>
    <w:rsid w:val="008C7402"/>
    <w:rsid w:val="008D057F"/>
    <w:rsid w:val="008D1ABF"/>
    <w:rsid w:val="008D3339"/>
    <w:rsid w:val="008D721F"/>
    <w:rsid w:val="008D73D6"/>
    <w:rsid w:val="008E050A"/>
    <w:rsid w:val="008E1F8B"/>
    <w:rsid w:val="008E5A5D"/>
    <w:rsid w:val="008E5EAA"/>
    <w:rsid w:val="008E6F8A"/>
    <w:rsid w:val="008F10CA"/>
    <w:rsid w:val="008F2BF1"/>
    <w:rsid w:val="008F37BF"/>
    <w:rsid w:val="008F688D"/>
    <w:rsid w:val="00901374"/>
    <w:rsid w:val="00902840"/>
    <w:rsid w:val="009032DE"/>
    <w:rsid w:val="00904148"/>
    <w:rsid w:val="00904E13"/>
    <w:rsid w:val="00906BA9"/>
    <w:rsid w:val="00910C47"/>
    <w:rsid w:val="00912223"/>
    <w:rsid w:val="00913B64"/>
    <w:rsid w:val="009227A5"/>
    <w:rsid w:val="00923AEE"/>
    <w:rsid w:val="00924004"/>
    <w:rsid w:val="009263A8"/>
    <w:rsid w:val="0092718B"/>
    <w:rsid w:val="00927A3D"/>
    <w:rsid w:val="00930800"/>
    <w:rsid w:val="0093145E"/>
    <w:rsid w:val="0093349A"/>
    <w:rsid w:val="00933F68"/>
    <w:rsid w:val="00937B02"/>
    <w:rsid w:val="009400D6"/>
    <w:rsid w:val="0094192E"/>
    <w:rsid w:val="00942CFE"/>
    <w:rsid w:val="009450E0"/>
    <w:rsid w:val="0094578D"/>
    <w:rsid w:val="009461F6"/>
    <w:rsid w:val="00946458"/>
    <w:rsid w:val="009475DE"/>
    <w:rsid w:val="009512AD"/>
    <w:rsid w:val="00951CE1"/>
    <w:rsid w:val="00952911"/>
    <w:rsid w:val="00953D34"/>
    <w:rsid w:val="0095754E"/>
    <w:rsid w:val="00961D5D"/>
    <w:rsid w:val="00962EA0"/>
    <w:rsid w:val="00963470"/>
    <w:rsid w:val="0096400B"/>
    <w:rsid w:val="009650D5"/>
    <w:rsid w:val="009660A0"/>
    <w:rsid w:val="0096646A"/>
    <w:rsid w:val="00967FA2"/>
    <w:rsid w:val="0097004E"/>
    <w:rsid w:val="00970F87"/>
    <w:rsid w:val="00971163"/>
    <w:rsid w:val="009721A0"/>
    <w:rsid w:val="00972C3E"/>
    <w:rsid w:val="009745E5"/>
    <w:rsid w:val="00975B8E"/>
    <w:rsid w:val="00981490"/>
    <w:rsid w:val="00982FAE"/>
    <w:rsid w:val="009839CA"/>
    <w:rsid w:val="00985DF9"/>
    <w:rsid w:val="00986F06"/>
    <w:rsid w:val="00996683"/>
    <w:rsid w:val="00996D46"/>
    <w:rsid w:val="009A344D"/>
    <w:rsid w:val="009A3E27"/>
    <w:rsid w:val="009A46F0"/>
    <w:rsid w:val="009A50BE"/>
    <w:rsid w:val="009A5821"/>
    <w:rsid w:val="009A6DF6"/>
    <w:rsid w:val="009A78AF"/>
    <w:rsid w:val="009B027A"/>
    <w:rsid w:val="009B0D0E"/>
    <w:rsid w:val="009B122F"/>
    <w:rsid w:val="009B1A49"/>
    <w:rsid w:val="009B4046"/>
    <w:rsid w:val="009B60E6"/>
    <w:rsid w:val="009B68CE"/>
    <w:rsid w:val="009B7963"/>
    <w:rsid w:val="009C0213"/>
    <w:rsid w:val="009D155F"/>
    <w:rsid w:val="009D537A"/>
    <w:rsid w:val="009D6919"/>
    <w:rsid w:val="009E1210"/>
    <w:rsid w:val="009E1BEB"/>
    <w:rsid w:val="009E7C0C"/>
    <w:rsid w:val="009F030E"/>
    <w:rsid w:val="009F11B8"/>
    <w:rsid w:val="009F137E"/>
    <w:rsid w:val="009F1F03"/>
    <w:rsid w:val="009F41EE"/>
    <w:rsid w:val="009F44C1"/>
    <w:rsid w:val="009F4C96"/>
    <w:rsid w:val="009F601C"/>
    <w:rsid w:val="009F60A0"/>
    <w:rsid w:val="009F6699"/>
    <w:rsid w:val="009F7AA4"/>
    <w:rsid w:val="00A02953"/>
    <w:rsid w:val="00A04658"/>
    <w:rsid w:val="00A0494C"/>
    <w:rsid w:val="00A063B2"/>
    <w:rsid w:val="00A06ADE"/>
    <w:rsid w:val="00A10692"/>
    <w:rsid w:val="00A1072F"/>
    <w:rsid w:val="00A150C0"/>
    <w:rsid w:val="00A207F0"/>
    <w:rsid w:val="00A20AB1"/>
    <w:rsid w:val="00A20E24"/>
    <w:rsid w:val="00A22C47"/>
    <w:rsid w:val="00A23993"/>
    <w:rsid w:val="00A242AC"/>
    <w:rsid w:val="00A25DD9"/>
    <w:rsid w:val="00A261EA"/>
    <w:rsid w:val="00A313E8"/>
    <w:rsid w:val="00A3282D"/>
    <w:rsid w:val="00A42B70"/>
    <w:rsid w:val="00A454F8"/>
    <w:rsid w:val="00A4627A"/>
    <w:rsid w:val="00A46695"/>
    <w:rsid w:val="00A47B53"/>
    <w:rsid w:val="00A500F3"/>
    <w:rsid w:val="00A504D5"/>
    <w:rsid w:val="00A60B21"/>
    <w:rsid w:val="00A61A5A"/>
    <w:rsid w:val="00A623E5"/>
    <w:rsid w:val="00A652CB"/>
    <w:rsid w:val="00A670D2"/>
    <w:rsid w:val="00A7127F"/>
    <w:rsid w:val="00A71A84"/>
    <w:rsid w:val="00A71A93"/>
    <w:rsid w:val="00A72A18"/>
    <w:rsid w:val="00A752A1"/>
    <w:rsid w:val="00A80196"/>
    <w:rsid w:val="00A83077"/>
    <w:rsid w:val="00A84F19"/>
    <w:rsid w:val="00A85163"/>
    <w:rsid w:val="00A9309D"/>
    <w:rsid w:val="00A9326E"/>
    <w:rsid w:val="00A9345B"/>
    <w:rsid w:val="00A95A45"/>
    <w:rsid w:val="00A95B19"/>
    <w:rsid w:val="00AA1600"/>
    <w:rsid w:val="00AA31E3"/>
    <w:rsid w:val="00AA4745"/>
    <w:rsid w:val="00AA57D0"/>
    <w:rsid w:val="00AA5F9E"/>
    <w:rsid w:val="00AB0BF8"/>
    <w:rsid w:val="00AB1F5A"/>
    <w:rsid w:val="00AB3A32"/>
    <w:rsid w:val="00AB3EB7"/>
    <w:rsid w:val="00AB5096"/>
    <w:rsid w:val="00AB6112"/>
    <w:rsid w:val="00AB7098"/>
    <w:rsid w:val="00AB73DC"/>
    <w:rsid w:val="00AC1476"/>
    <w:rsid w:val="00AC39A6"/>
    <w:rsid w:val="00AC513B"/>
    <w:rsid w:val="00AC536E"/>
    <w:rsid w:val="00AC7326"/>
    <w:rsid w:val="00AD1257"/>
    <w:rsid w:val="00AD1FA6"/>
    <w:rsid w:val="00AD22A8"/>
    <w:rsid w:val="00AD3ED4"/>
    <w:rsid w:val="00AD5F5D"/>
    <w:rsid w:val="00AD6027"/>
    <w:rsid w:val="00AD7C6B"/>
    <w:rsid w:val="00AE4F5D"/>
    <w:rsid w:val="00AE60A4"/>
    <w:rsid w:val="00AE68D4"/>
    <w:rsid w:val="00AE7E07"/>
    <w:rsid w:val="00AF016F"/>
    <w:rsid w:val="00AF1CAF"/>
    <w:rsid w:val="00AF3239"/>
    <w:rsid w:val="00AF35E0"/>
    <w:rsid w:val="00AF37CE"/>
    <w:rsid w:val="00AF3DF9"/>
    <w:rsid w:val="00B021BC"/>
    <w:rsid w:val="00B02C46"/>
    <w:rsid w:val="00B04921"/>
    <w:rsid w:val="00B0542A"/>
    <w:rsid w:val="00B07063"/>
    <w:rsid w:val="00B074D2"/>
    <w:rsid w:val="00B07B3D"/>
    <w:rsid w:val="00B10A40"/>
    <w:rsid w:val="00B10BA8"/>
    <w:rsid w:val="00B11C4E"/>
    <w:rsid w:val="00B1430C"/>
    <w:rsid w:val="00B14BF1"/>
    <w:rsid w:val="00B16840"/>
    <w:rsid w:val="00B2007C"/>
    <w:rsid w:val="00B230EB"/>
    <w:rsid w:val="00B24019"/>
    <w:rsid w:val="00B24A3D"/>
    <w:rsid w:val="00B24E8D"/>
    <w:rsid w:val="00B2514A"/>
    <w:rsid w:val="00B322CB"/>
    <w:rsid w:val="00B3302A"/>
    <w:rsid w:val="00B347C9"/>
    <w:rsid w:val="00B34CA0"/>
    <w:rsid w:val="00B3699C"/>
    <w:rsid w:val="00B40859"/>
    <w:rsid w:val="00B416F4"/>
    <w:rsid w:val="00B45340"/>
    <w:rsid w:val="00B455AF"/>
    <w:rsid w:val="00B4602D"/>
    <w:rsid w:val="00B463F1"/>
    <w:rsid w:val="00B502C3"/>
    <w:rsid w:val="00B50F30"/>
    <w:rsid w:val="00B55898"/>
    <w:rsid w:val="00B61214"/>
    <w:rsid w:val="00B6345A"/>
    <w:rsid w:val="00B63C5D"/>
    <w:rsid w:val="00B64104"/>
    <w:rsid w:val="00B659C8"/>
    <w:rsid w:val="00B6746F"/>
    <w:rsid w:val="00B675CA"/>
    <w:rsid w:val="00B705F5"/>
    <w:rsid w:val="00B712EA"/>
    <w:rsid w:val="00B723B6"/>
    <w:rsid w:val="00B731A6"/>
    <w:rsid w:val="00B7328C"/>
    <w:rsid w:val="00B74884"/>
    <w:rsid w:val="00B75054"/>
    <w:rsid w:val="00B812FB"/>
    <w:rsid w:val="00B81BB8"/>
    <w:rsid w:val="00B81DFD"/>
    <w:rsid w:val="00B82042"/>
    <w:rsid w:val="00B82427"/>
    <w:rsid w:val="00B8271C"/>
    <w:rsid w:val="00B83A06"/>
    <w:rsid w:val="00B84940"/>
    <w:rsid w:val="00B86784"/>
    <w:rsid w:val="00B868EF"/>
    <w:rsid w:val="00B86B1F"/>
    <w:rsid w:val="00B871A3"/>
    <w:rsid w:val="00B90057"/>
    <w:rsid w:val="00B90B79"/>
    <w:rsid w:val="00B92074"/>
    <w:rsid w:val="00B96184"/>
    <w:rsid w:val="00B9773C"/>
    <w:rsid w:val="00B97901"/>
    <w:rsid w:val="00BA21D9"/>
    <w:rsid w:val="00BA3725"/>
    <w:rsid w:val="00BA67A1"/>
    <w:rsid w:val="00BA7D4D"/>
    <w:rsid w:val="00BB05E2"/>
    <w:rsid w:val="00BB0781"/>
    <w:rsid w:val="00BB2C44"/>
    <w:rsid w:val="00BB4EFC"/>
    <w:rsid w:val="00BB6DFD"/>
    <w:rsid w:val="00BB793F"/>
    <w:rsid w:val="00BC1BF5"/>
    <w:rsid w:val="00BC41AD"/>
    <w:rsid w:val="00BC5C65"/>
    <w:rsid w:val="00BC6ECB"/>
    <w:rsid w:val="00BD000C"/>
    <w:rsid w:val="00BD270F"/>
    <w:rsid w:val="00BD5C14"/>
    <w:rsid w:val="00BE23A7"/>
    <w:rsid w:val="00BE2DAD"/>
    <w:rsid w:val="00BE2EB6"/>
    <w:rsid w:val="00BE3401"/>
    <w:rsid w:val="00BE4F88"/>
    <w:rsid w:val="00BF15FE"/>
    <w:rsid w:val="00BF258D"/>
    <w:rsid w:val="00BF2828"/>
    <w:rsid w:val="00BF295A"/>
    <w:rsid w:val="00BF3EDC"/>
    <w:rsid w:val="00BF46A7"/>
    <w:rsid w:val="00BF4AC9"/>
    <w:rsid w:val="00BF4DC2"/>
    <w:rsid w:val="00BF73A3"/>
    <w:rsid w:val="00C008EF"/>
    <w:rsid w:val="00C014BB"/>
    <w:rsid w:val="00C01AFE"/>
    <w:rsid w:val="00C0248A"/>
    <w:rsid w:val="00C03301"/>
    <w:rsid w:val="00C03B6E"/>
    <w:rsid w:val="00C04128"/>
    <w:rsid w:val="00C06CB2"/>
    <w:rsid w:val="00C07499"/>
    <w:rsid w:val="00C10719"/>
    <w:rsid w:val="00C15087"/>
    <w:rsid w:val="00C15F6A"/>
    <w:rsid w:val="00C16001"/>
    <w:rsid w:val="00C17012"/>
    <w:rsid w:val="00C202B5"/>
    <w:rsid w:val="00C2083B"/>
    <w:rsid w:val="00C241B6"/>
    <w:rsid w:val="00C25562"/>
    <w:rsid w:val="00C255E1"/>
    <w:rsid w:val="00C269DF"/>
    <w:rsid w:val="00C346F5"/>
    <w:rsid w:val="00C35336"/>
    <w:rsid w:val="00C4095D"/>
    <w:rsid w:val="00C40E8A"/>
    <w:rsid w:val="00C437AC"/>
    <w:rsid w:val="00C44D03"/>
    <w:rsid w:val="00C45859"/>
    <w:rsid w:val="00C46D3A"/>
    <w:rsid w:val="00C50A6C"/>
    <w:rsid w:val="00C5207A"/>
    <w:rsid w:val="00C55F69"/>
    <w:rsid w:val="00C55FFD"/>
    <w:rsid w:val="00C56D7A"/>
    <w:rsid w:val="00C56DE1"/>
    <w:rsid w:val="00C5769F"/>
    <w:rsid w:val="00C57F65"/>
    <w:rsid w:val="00C60A9C"/>
    <w:rsid w:val="00C617BF"/>
    <w:rsid w:val="00C62663"/>
    <w:rsid w:val="00C6491C"/>
    <w:rsid w:val="00C64D9C"/>
    <w:rsid w:val="00C66AFE"/>
    <w:rsid w:val="00C7093F"/>
    <w:rsid w:val="00C74D0C"/>
    <w:rsid w:val="00C76148"/>
    <w:rsid w:val="00C764D3"/>
    <w:rsid w:val="00C7717A"/>
    <w:rsid w:val="00C77B3C"/>
    <w:rsid w:val="00C77C95"/>
    <w:rsid w:val="00C77D77"/>
    <w:rsid w:val="00C80124"/>
    <w:rsid w:val="00C81019"/>
    <w:rsid w:val="00C82DB7"/>
    <w:rsid w:val="00C84309"/>
    <w:rsid w:val="00C87842"/>
    <w:rsid w:val="00C91AD6"/>
    <w:rsid w:val="00C9295B"/>
    <w:rsid w:val="00C95F91"/>
    <w:rsid w:val="00C97A42"/>
    <w:rsid w:val="00C97B39"/>
    <w:rsid w:val="00CA0252"/>
    <w:rsid w:val="00CA1172"/>
    <w:rsid w:val="00CA2648"/>
    <w:rsid w:val="00CA4684"/>
    <w:rsid w:val="00CA552F"/>
    <w:rsid w:val="00CA5BAC"/>
    <w:rsid w:val="00CA6337"/>
    <w:rsid w:val="00CB0DAE"/>
    <w:rsid w:val="00CB15BB"/>
    <w:rsid w:val="00CB1A75"/>
    <w:rsid w:val="00CB209B"/>
    <w:rsid w:val="00CB29EE"/>
    <w:rsid w:val="00CB5E0B"/>
    <w:rsid w:val="00CB5F58"/>
    <w:rsid w:val="00CC04D4"/>
    <w:rsid w:val="00CC0B2C"/>
    <w:rsid w:val="00CC17C1"/>
    <w:rsid w:val="00CC225E"/>
    <w:rsid w:val="00CC3D23"/>
    <w:rsid w:val="00CC3D4E"/>
    <w:rsid w:val="00CC507F"/>
    <w:rsid w:val="00CD223B"/>
    <w:rsid w:val="00CD234B"/>
    <w:rsid w:val="00CD3F79"/>
    <w:rsid w:val="00CD630F"/>
    <w:rsid w:val="00CD638C"/>
    <w:rsid w:val="00CD64AB"/>
    <w:rsid w:val="00CD6ED5"/>
    <w:rsid w:val="00CE0266"/>
    <w:rsid w:val="00CE0303"/>
    <w:rsid w:val="00CE392D"/>
    <w:rsid w:val="00CE3C6E"/>
    <w:rsid w:val="00CE5DBD"/>
    <w:rsid w:val="00CE6D81"/>
    <w:rsid w:val="00CF0432"/>
    <w:rsid w:val="00CF34E5"/>
    <w:rsid w:val="00CF6B67"/>
    <w:rsid w:val="00D00DD2"/>
    <w:rsid w:val="00D021FC"/>
    <w:rsid w:val="00D028CB"/>
    <w:rsid w:val="00D02C0B"/>
    <w:rsid w:val="00D0327E"/>
    <w:rsid w:val="00D050BA"/>
    <w:rsid w:val="00D0542F"/>
    <w:rsid w:val="00D058E8"/>
    <w:rsid w:val="00D05E86"/>
    <w:rsid w:val="00D07D50"/>
    <w:rsid w:val="00D121EF"/>
    <w:rsid w:val="00D16A1E"/>
    <w:rsid w:val="00D172B4"/>
    <w:rsid w:val="00D22654"/>
    <w:rsid w:val="00D24C16"/>
    <w:rsid w:val="00D255A6"/>
    <w:rsid w:val="00D25681"/>
    <w:rsid w:val="00D2734B"/>
    <w:rsid w:val="00D3197C"/>
    <w:rsid w:val="00D31F9F"/>
    <w:rsid w:val="00D32DEB"/>
    <w:rsid w:val="00D3627E"/>
    <w:rsid w:val="00D36F3F"/>
    <w:rsid w:val="00D37A00"/>
    <w:rsid w:val="00D411DD"/>
    <w:rsid w:val="00D41F91"/>
    <w:rsid w:val="00D44DB5"/>
    <w:rsid w:val="00D477DF"/>
    <w:rsid w:val="00D50A2B"/>
    <w:rsid w:val="00D50D97"/>
    <w:rsid w:val="00D5144D"/>
    <w:rsid w:val="00D52270"/>
    <w:rsid w:val="00D53765"/>
    <w:rsid w:val="00D53AC1"/>
    <w:rsid w:val="00D54E7A"/>
    <w:rsid w:val="00D55C63"/>
    <w:rsid w:val="00D56FA8"/>
    <w:rsid w:val="00D57369"/>
    <w:rsid w:val="00D60514"/>
    <w:rsid w:val="00D62E56"/>
    <w:rsid w:val="00D648D8"/>
    <w:rsid w:val="00D64D7A"/>
    <w:rsid w:val="00D65CD9"/>
    <w:rsid w:val="00D71CD0"/>
    <w:rsid w:val="00D7238A"/>
    <w:rsid w:val="00D7337E"/>
    <w:rsid w:val="00D73827"/>
    <w:rsid w:val="00D74238"/>
    <w:rsid w:val="00D76DEA"/>
    <w:rsid w:val="00D777B5"/>
    <w:rsid w:val="00D77F5C"/>
    <w:rsid w:val="00D77FBD"/>
    <w:rsid w:val="00D80097"/>
    <w:rsid w:val="00D80B4A"/>
    <w:rsid w:val="00D80D08"/>
    <w:rsid w:val="00D80E68"/>
    <w:rsid w:val="00D81EED"/>
    <w:rsid w:val="00D82AF9"/>
    <w:rsid w:val="00D85F52"/>
    <w:rsid w:val="00D87F40"/>
    <w:rsid w:val="00D901EE"/>
    <w:rsid w:val="00D906D0"/>
    <w:rsid w:val="00D90A1E"/>
    <w:rsid w:val="00D92F2A"/>
    <w:rsid w:val="00D961B7"/>
    <w:rsid w:val="00D977B7"/>
    <w:rsid w:val="00DA09BA"/>
    <w:rsid w:val="00DA6085"/>
    <w:rsid w:val="00DB0E38"/>
    <w:rsid w:val="00DB1BD3"/>
    <w:rsid w:val="00DB4D5E"/>
    <w:rsid w:val="00DB63EA"/>
    <w:rsid w:val="00DB764D"/>
    <w:rsid w:val="00DB7805"/>
    <w:rsid w:val="00DC1E9C"/>
    <w:rsid w:val="00DC7177"/>
    <w:rsid w:val="00DD5230"/>
    <w:rsid w:val="00DD5C21"/>
    <w:rsid w:val="00DD600F"/>
    <w:rsid w:val="00DD64B6"/>
    <w:rsid w:val="00DE1E99"/>
    <w:rsid w:val="00DE243D"/>
    <w:rsid w:val="00DE2CC7"/>
    <w:rsid w:val="00DE4080"/>
    <w:rsid w:val="00DE5074"/>
    <w:rsid w:val="00DE69B4"/>
    <w:rsid w:val="00DF0FA1"/>
    <w:rsid w:val="00DF2EE4"/>
    <w:rsid w:val="00DF3F39"/>
    <w:rsid w:val="00DF7219"/>
    <w:rsid w:val="00E012C4"/>
    <w:rsid w:val="00E015A1"/>
    <w:rsid w:val="00E021D2"/>
    <w:rsid w:val="00E0225F"/>
    <w:rsid w:val="00E0244E"/>
    <w:rsid w:val="00E04267"/>
    <w:rsid w:val="00E05AC2"/>
    <w:rsid w:val="00E10E2D"/>
    <w:rsid w:val="00E11376"/>
    <w:rsid w:val="00E12C53"/>
    <w:rsid w:val="00E14FF4"/>
    <w:rsid w:val="00E16744"/>
    <w:rsid w:val="00E175C6"/>
    <w:rsid w:val="00E206B2"/>
    <w:rsid w:val="00E220B9"/>
    <w:rsid w:val="00E22C91"/>
    <w:rsid w:val="00E23B02"/>
    <w:rsid w:val="00E260AD"/>
    <w:rsid w:val="00E26546"/>
    <w:rsid w:val="00E27CB2"/>
    <w:rsid w:val="00E30B32"/>
    <w:rsid w:val="00E325DA"/>
    <w:rsid w:val="00E33BBD"/>
    <w:rsid w:val="00E37B7E"/>
    <w:rsid w:val="00E42B3C"/>
    <w:rsid w:val="00E43E84"/>
    <w:rsid w:val="00E44686"/>
    <w:rsid w:val="00E5061E"/>
    <w:rsid w:val="00E50757"/>
    <w:rsid w:val="00E50B99"/>
    <w:rsid w:val="00E52E44"/>
    <w:rsid w:val="00E54691"/>
    <w:rsid w:val="00E56373"/>
    <w:rsid w:val="00E5748E"/>
    <w:rsid w:val="00E57BB9"/>
    <w:rsid w:val="00E57D3D"/>
    <w:rsid w:val="00E62C26"/>
    <w:rsid w:val="00E66445"/>
    <w:rsid w:val="00E67F73"/>
    <w:rsid w:val="00E729F0"/>
    <w:rsid w:val="00E730A6"/>
    <w:rsid w:val="00E75871"/>
    <w:rsid w:val="00E8013D"/>
    <w:rsid w:val="00E82469"/>
    <w:rsid w:val="00E834A0"/>
    <w:rsid w:val="00E84D8C"/>
    <w:rsid w:val="00E85A70"/>
    <w:rsid w:val="00E86015"/>
    <w:rsid w:val="00E86553"/>
    <w:rsid w:val="00E87047"/>
    <w:rsid w:val="00E874C3"/>
    <w:rsid w:val="00E91559"/>
    <w:rsid w:val="00E93F45"/>
    <w:rsid w:val="00E96234"/>
    <w:rsid w:val="00E971A0"/>
    <w:rsid w:val="00EA31F1"/>
    <w:rsid w:val="00EA6F09"/>
    <w:rsid w:val="00EA7EE2"/>
    <w:rsid w:val="00EB0FED"/>
    <w:rsid w:val="00EB1F57"/>
    <w:rsid w:val="00EB2435"/>
    <w:rsid w:val="00EB26A3"/>
    <w:rsid w:val="00EB38B2"/>
    <w:rsid w:val="00EB6136"/>
    <w:rsid w:val="00EC319F"/>
    <w:rsid w:val="00EC3D35"/>
    <w:rsid w:val="00EC616A"/>
    <w:rsid w:val="00EC711D"/>
    <w:rsid w:val="00ED27A1"/>
    <w:rsid w:val="00ED2D0D"/>
    <w:rsid w:val="00ED4721"/>
    <w:rsid w:val="00ED5088"/>
    <w:rsid w:val="00ED7608"/>
    <w:rsid w:val="00EE0020"/>
    <w:rsid w:val="00EE0F91"/>
    <w:rsid w:val="00EE2800"/>
    <w:rsid w:val="00EE3060"/>
    <w:rsid w:val="00EE3529"/>
    <w:rsid w:val="00EE4E70"/>
    <w:rsid w:val="00EE5E7B"/>
    <w:rsid w:val="00EE64F6"/>
    <w:rsid w:val="00EE69A3"/>
    <w:rsid w:val="00EF09AB"/>
    <w:rsid w:val="00EF1D9F"/>
    <w:rsid w:val="00EF2FD0"/>
    <w:rsid w:val="00EF40F9"/>
    <w:rsid w:val="00EF671F"/>
    <w:rsid w:val="00F00B9C"/>
    <w:rsid w:val="00F00BD4"/>
    <w:rsid w:val="00F02065"/>
    <w:rsid w:val="00F02257"/>
    <w:rsid w:val="00F02469"/>
    <w:rsid w:val="00F03C78"/>
    <w:rsid w:val="00F05FE2"/>
    <w:rsid w:val="00F065F9"/>
    <w:rsid w:val="00F10DAB"/>
    <w:rsid w:val="00F11422"/>
    <w:rsid w:val="00F11ACA"/>
    <w:rsid w:val="00F11D1A"/>
    <w:rsid w:val="00F11EE0"/>
    <w:rsid w:val="00F13D15"/>
    <w:rsid w:val="00F15983"/>
    <w:rsid w:val="00F205E2"/>
    <w:rsid w:val="00F21AB1"/>
    <w:rsid w:val="00F22581"/>
    <w:rsid w:val="00F23781"/>
    <w:rsid w:val="00F24207"/>
    <w:rsid w:val="00F247CA"/>
    <w:rsid w:val="00F24C2B"/>
    <w:rsid w:val="00F26FF4"/>
    <w:rsid w:val="00F3101F"/>
    <w:rsid w:val="00F3291F"/>
    <w:rsid w:val="00F346F5"/>
    <w:rsid w:val="00F36C33"/>
    <w:rsid w:val="00F37516"/>
    <w:rsid w:val="00F420FE"/>
    <w:rsid w:val="00F4254D"/>
    <w:rsid w:val="00F4378E"/>
    <w:rsid w:val="00F4385C"/>
    <w:rsid w:val="00F502A1"/>
    <w:rsid w:val="00F5143D"/>
    <w:rsid w:val="00F518F3"/>
    <w:rsid w:val="00F572EE"/>
    <w:rsid w:val="00F57E14"/>
    <w:rsid w:val="00F6160B"/>
    <w:rsid w:val="00F678C5"/>
    <w:rsid w:val="00F725D0"/>
    <w:rsid w:val="00F72FED"/>
    <w:rsid w:val="00F7392C"/>
    <w:rsid w:val="00F73AE6"/>
    <w:rsid w:val="00F74242"/>
    <w:rsid w:val="00F742FD"/>
    <w:rsid w:val="00F75EA5"/>
    <w:rsid w:val="00F75EDB"/>
    <w:rsid w:val="00F80422"/>
    <w:rsid w:val="00F828FF"/>
    <w:rsid w:val="00F82B5B"/>
    <w:rsid w:val="00F847B4"/>
    <w:rsid w:val="00F85014"/>
    <w:rsid w:val="00F87958"/>
    <w:rsid w:val="00F906BA"/>
    <w:rsid w:val="00F90BF5"/>
    <w:rsid w:val="00F90FD0"/>
    <w:rsid w:val="00F962B5"/>
    <w:rsid w:val="00FA1BA7"/>
    <w:rsid w:val="00FA293B"/>
    <w:rsid w:val="00FB0307"/>
    <w:rsid w:val="00FB2195"/>
    <w:rsid w:val="00FB2861"/>
    <w:rsid w:val="00FB5663"/>
    <w:rsid w:val="00FB6FD4"/>
    <w:rsid w:val="00FC2E2E"/>
    <w:rsid w:val="00FC3821"/>
    <w:rsid w:val="00FC58E9"/>
    <w:rsid w:val="00FC6C3D"/>
    <w:rsid w:val="00FC7A49"/>
    <w:rsid w:val="00FD02D1"/>
    <w:rsid w:val="00FD0EB8"/>
    <w:rsid w:val="00FD16BD"/>
    <w:rsid w:val="00FD3C38"/>
    <w:rsid w:val="00FE2198"/>
    <w:rsid w:val="00FE40FE"/>
    <w:rsid w:val="00FE42B4"/>
    <w:rsid w:val="00FE5B03"/>
    <w:rsid w:val="00FF0FFD"/>
    <w:rsid w:val="00FF23C1"/>
    <w:rsid w:val="00FF2C17"/>
    <w:rsid w:val="00FF7C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03E6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15T02:17:00Z</dcterms:created>
  <dcterms:modified xsi:type="dcterms:W3CDTF">2019-10-15T02:17:00Z</dcterms:modified>
</cp:coreProperties>
</file>